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8B32C" w14:textId="77777777" w:rsidR="0078032A" w:rsidRPr="004D4D3C" w:rsidRDefault="0078032A" w:rsidP="00ED2D30">
      <w:pPr>
        <w:jc w:val="left"/>
        <w:rPr>
          <w:rFonts w:ascii="Times New Roman" w:hAnsi="Times New Roman" w:cs="Times New Roman"/>
          <w:b/>
          <w:bCs/>
        </w:rPr>
      </w:pPr>
      <w:r w:rsidRPr="00F2150E">
        <w:rPr>
          <w:rFonts w:ascii="Times New Roman" w:hAnsi="Times New Roman" w:cs="Times New Roman"/>
          <w:b/>
          <w:bCs/>
        </w:rPr>
        <w:t xml:space="preserve">Supplementary </w:t>
      </w:r>
      <w:r w:rsidRPr="004D4D3C">
        <w:rPr>
          <w:rFonts w:ascii="Times New Roman" w:hAnsi="Times New Roman" w:cs="Times New Roman"/>
          <w:b/>
          <w:bCs/>
        </w:rPr>
        <w:t>Table S3. The baseline characteristics of the patients with ANCA-associated renal vasculitis categorized by the renal risk score</w:t>
      </w:r>
    </w:p>
    <w:tbl>
      <w:tblPr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0"/>
        <w:gridCol w:w="2320"/>
        <w:gridCol w:w="2200"/>
        <w:gridCol w:w="2280"/>
      </w:tblGrid>
      <w:tr w:rsidR="0078032A" w:rsidRPr="004D4D3C" w14:paraId="512D773C" w14:textId="77777777" w:rsidTr="00ED1346">
        <w:trPr>
          <w:trHeight w:val="378"/>
        </w:trPr>
        <w:tc>
          <w:tcPr>
            <w:tcW w:w="3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E881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Variables                                                      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86DF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Low (n=29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E933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edium(n=43)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35916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High (n=24)</w:t>
            </w:r>
          </w:p>
        </w:tc>
      </w:tr>
      <w:tr w:rsidR="0078032A" w:rsidRPr="004D4D3C" w14:paraId="69448CAF" w14:textId="77777777" w:rsidTr="00ED1346">
        <w:trPr>
          <w:trHeight w:val="378"/>
        </w:trPr>
        <w:tc>
          <w:tcPr>
            <w:tcW w:w="3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4154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Male (n, %)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0645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62.1%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7000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 xml:space="preserve"> 15 (34.9%)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8E7E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3 (54.2%)</w:t>
            </w:r>
          </w:p>
        </w:tc>
      </w:tr>
      <w:tr w:rsidR="0078032A" w:rsidRPr="004D4D3C" w14:paraId="2BBA394B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60FA3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Age, </w:t>
            </w:r>
            <w:proofErr w:type="spellStart"/>
            <w:r w:rsidRPr="004D4D3C"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28F93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7 (61-75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AA616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1 (65-7</w:t>
            </w:r>
            <w:r w:rsidRPr="004D4D3C">
              <w:rPr>
                <w:rFonts w:ascii="Times New Roman" w:hAnsi="Times New Roman" w:cs="Times New Roman" w:hint="eastAsia"/>
              </w:rPr>
              <w:t>8</w:t>
            </w:r>
            <w:r w:rsidRPr="004D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26FD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8.5 (61.3-75.8)</w:t>
            </w:r>
          </w:p>
        </w:tc>
      </w:tr>
      <w:tr w:rsidR="0078032A" w:rsidRPr="004D4D3C" w14:paraId="0F4DA545" w14:textId="77777777" w:rsidTr="00ED1346">
        <w:trPr>
          <w:trHeight w:val="6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4BB27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Diagnosis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C96E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26 (89.7%), GPA 2 (6.9%), RLV 1 (3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58CD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34 (79.1%), GPA 8</w:t>
            </w:r>
            <w:r w:rsidRPr="004D4D3C">
              <w:rPr>
                <w:rFonts w:ascii="Times New Roman" w:hAnsi="Times New Roman" w:cs="Times New Roman" w:hint="eastAsia"/>
              </w:rPr>
              <w:t xml:space="preserve"> </w:t>
            </w:r>
            <w:r w:rsidRPr="004D4D3C">
              <w:rPr>
                <w:rFonts w:ascii="Times New Roman" w:hAnsi="Times New Roman" w:cs="Times New Roman"/>
              </w:rPr>
              <w:t>(18.6%), RLV 1 (2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99A35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23 (95.8%), GPA 0, RLV 1 (4.2%)</w:t>
            </w:r>
          </w:p>
        </w:tc>
      </w:tr>
      <w:tr w:rsidR="0078032A" w:rsidRPr="004D4D3C" w14:paraId="4E7A87FA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9FC8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WBC (/</w:t>
            </w:r>
            <w:proofErr w:type="spellStart"/>
            <w:r w:rsidRPr="004D4D3C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4D4D3C">
              <w:rPr>
                <w:rFonts w:ascii="Times New Roman" w:hAnsi="Times New Roman" w:cs="Times New Roman"/>
                <w:b/>
                <w:bCs/>
              </w:rPr>
              <w:t>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9337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300 (6700-1205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90C97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000 (6900-114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4CFF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050 (6250-10495)</w:t>
            </w:r>
          </w:p>
        </w:tc>
      </w:tr>
      <w:tr w:rsidR="0078032A" w:rsidRPr="004D4D3C" w14:paraId="2A7B11BB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F4E79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Hb (g/dL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24AD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.5 (9.7-1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D7CD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4 (8.4-10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9EA3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8 (8.6-10.3)</w:t>
            </w:r>
          </w:p>
        </w:tc>
      </w:tr>
      <w:tr w:rsidR="0078032A" w:rsidRPr="004D4D3C" w14:paraId="6BE0DA85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3ECE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CRP (mg/dL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5309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.1 (0.9-1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4F6CE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.6 (0.3-9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D054A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.7 (0.2-3.7)</w:t>
            </w:r>
          </w:p>
        </w:tc>
      </w:tr>
      <w:tr w:rsidR="0078032A" w:rsidRPr="004D4D3C" w14:paraId="0EF5FB83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C1D13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eGFR (mL/min/1.73</w:t>
            </w:r>
            <w:r w:rsidRPr="004D4D3C">
              <w:rPr>
                <w:rFonts w:ascii="Times New Roman" w:hAnsi="Times New Roman" w:cs="Times New Roman"/>
                <w:b/>
                <w:bCs/>
              </w:rPr>
              <w:t>㎡</w:t>
            </w:r>
            <w:r w:rsidRPr="004D4D3C">
              <w:rPr>
                <w:rFonts w:ascii="Times New Roman" w:hAnsi="Times New Roman" w:cs="Times New Roman"/>
                <w:b/>
                <w:bCs/>
              </w:rPr>
              <w:t>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42603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5.1 (35.9-6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31F3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4.7 (16.8-33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0C6C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1.5 (6.5-22.3)</w:t>
            </w:r>
          </w:p>
        </w:tc>
      </w:tr>
      <w:tr w:rsidR="0078032A" w:rsidRPr="004D4D3C" w14:paraId="004E558D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E8DCF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roteinuria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30109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8 (96.6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B910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3 (10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6D24B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4 (100%)</w:t>
            </w:r>
          </w:p>
        </w:tc>
      </w:tr>
      <w:tr w:rsidR="0078032A" w:rsidRPr="004D4D3C" w14:paraId="6F7CE987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4AE94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Hematuria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A51F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9 (10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8203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3 (10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7C427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4</w:t>
            </w:r>
            <w:r w:rsidRPr="004D4D3C">
              <w:rPr>
                <w:rFonts w:ascii="Times New Roman" w:hAnsi="Times New Roman"/>
              </w:rPr>
              <w:t xml:space="preserve"> (100%)</w:t>
            </w:r>
          </w:p>
        </w:tc>
      </w:tr>
      <w:tr w:rsidR="0078032A" w:rsidRPr="004D4D3C" w14:paraId="7254F5A9" w14:textId="77777777" w:rsidTr="00ED1346">
        <w:trPr>
          <w:trHeight w:val="37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7C65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Renal risk score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00F6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D3C">
              <w:rPr>
                <w:rFonts w:ascii="Times New Roman" w:hAnsi="Times New Roman" w:cs="Times New Roman"/>
                <w:color w:val="000000" w:themeColor="text1"/>
                <w:szCs w:val="21"/>
              </w:rPr>
              <w:t>0 (0-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AE30A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D3C">
              <w:rPr>
                <w:rFonts w:ascii="Times New Roman" w:hAnsi="Times New Roman" w:cs="Times New Roman"/>
                <w:color w:val="000000" w:themeColor="text1"/>
                <w:szCs w:val="21"/>
              </w:rPr>
              <w:t>2 (2-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4D89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D3C">
              <w:rPr>
                <w:rFonts w:ascii="Times New Roman" w:hAnsi="Times New Roman" w:cs="Times New Roman"/>
                <w:color w:val="000000" w:themeColor="text1"/>
                <w:szCs w:val="21"/>
              </w:rPr>
              <w:t>9 (8-11)</w:t>
            </w:r>
          </w:p>
        </w:tc>
      </w:tr>
      <w:tr w:rsidR="0078032A" w:rsidRPr="004D4D3C" w14:paraId="7FBF837F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13D3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MPO-ANCA positivity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66BA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9 (10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DBFF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93.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B155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3 (95.8%)</w:t>
            </w:r>
          </w:p>
        </w:tc>
      </w:tr>
      <w:tr w:rsidR="0078032A" w:rsidRPr="004D4D3C" w14:paraId="297181AF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4A2EF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R3-ANCA positivity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B9826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3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89DE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 (9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DA3C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4.2%)</w:t>
            </w:r>
          </w:p>
        </w:tc>
      </w:tr>
      <w:tr w:rsidR="0078032A" w:rsidRPr="004D4D3C" w14:paraId="157AB1CF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8CF6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BVAS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83D36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4 (12-1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1285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4 (12-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4AB4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12-</w:t>
            </w:r>
            <w:r w:rsidRPr="004D4D3C">
              <w:rPr>
                <w:rFonts w:ascii="Times New Roman" w:hAnsi="Times New Roman"/>
              </w:rPr>
              <w:t>14</w:t>
            </w:r>
            <w:r w:rsidRPr="004D4D3C">
              <w:rPr>
                <w:rFonts w:ascii="Times New Roman" w:hAnsi="Times New Roman" w:cs="Times New Roman"/>
              </w:rPr>
              <w:t>.8</w:t>
            </w:r>
            <w:r w:rsidRPr="004D4D3C">
              <w:rPr>
                <w:rFonts w:ascii="Times New Roman" w:hAnsi="Times New Roman"/>
              </w:rPr>
              <w:t>)</w:t>
            </w:r>
          </w:p>
        </w:tc>
      </w:tr>
      <w:tr w:rsidR="0078032A" w:rsidRPr="004D4D3C" w14:paraId="4C0D99F0" w14:textId="77777777" w:rsidTr="00ED1346">
        <w:trPr>
          <w:trHeight w:val="66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19D5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hypotensive drugs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FCCBA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42.9%) n/a 1 pati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DFF4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6 (42.1%) n/a 5 pati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7C6A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 (42.9%) n/a 3 patients</w:t>
            </w:r>
          </w:p>
        </w:tc>
      </w:tr>
      <w:tr w:rsidR="0078032A" w:rsidRPr="004D4D3C" w14:paraId="5FC22E57" w14:textId="77777777" w:rsidTr="00ED1346">
        <w:trPr>
          <w:trHeight w:val="66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763C7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Smoking history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BB019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57.7%) n/a 3 pati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F6AA7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27.0%) n/a 6 pati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B4BA7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58.8%) n/a 7 patients</w:t>
            </w:r>
          </w:p>
        </w:tc>
      </w:tr>
      <w:tr w:rsidR="0078032A" w:rsidRPr="004D4D3C" w14:paraId="054B2F34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8B65E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diabetes mellitus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90A2B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10.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7DB2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5.1%) n/a 4 pati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0391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14.3%) n/a 3 patients</w:t>
            </w:r>
          </w:p>
        </w:tc>
      </w:tr>
      <w:tr w:rsidR="0078032A" w:rsidRPr="004D4D3C" w14:paraId="068E1839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E9D8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methylprednisolone pulse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D3FDF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51.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817F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8 (65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C434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8 (75.0%)</w:t>
            </w:r>
          </w:p>
        </w:tc>
      </w:tr>
      <w:tr w:rsidR="0078032A" w:rsidRPr="004D4D3C" w14:paraId="5DDD5BF5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3E7F3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glucocorticoid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6135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9 (10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FF38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1 (95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F3BFD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4 (100%)</w:t>
            </w:r>
          </w:p>
        </w:tc>
      </w:tr>
      <w:tr w:rsidR="0078032A" w:rsidRPr="004D4D3C" w14:paraId="053D86AC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DBA5F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lastRenderedPageBreak/>
              <w:t>Glucocorticoid dose (mg/day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3855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2.5-5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FF2C3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0-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10299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6.3-47.5)</w:t>
            </w:r>
          </w:p>
        </w:tc>
      </w:tr>
      <w:tr w:rsidR="0078032A" w:rsidRPr="004D4D3C" w14:paraId="11B66171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414DB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lasmapheresis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0DB05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F10E8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23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84FB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12.5%)</w:t>
            </w:r>
          </w:p>
        </w:tc>
      </w:tr>
      <w:tr w:rsidR="0078032A" w:rsidRPr="004D4D3C" w14:paraId="28E13A91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4F69B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Cyclophosphamide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567E2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24.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F1F3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0 (23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C8FB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8.3%)</w:t>
            </w:r>
          </w:p>
        </w:tc>
      </w:tr>
      <w:tr w:rsidR="0078032A" w:rsidRPr="004D4D3C" w14:paraId="1276A406" w14:textId="77777777" w:rsidTr="00ED1346">
        <w:trPr>
          <w:trHeight w:val="37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0882B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Rituximab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4BC01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3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D38CC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2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8BA1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</w:tr>
      <w:tr w:rsidR="0078032A" w:rsidRPr="004D4D3C" w14:paraId="53F4D2A8" w14:textId="77777777" w:rsidTr="00ED1346">
        <w:trPr>
          <w:trHeight w:val="37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F3419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ESRD (n, 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E9815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D3C90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4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93F7A" w14:textId="77777777" w:rsidR="0078032A" w:rsidRPr="004D4D3C" w:rsidRDefault="0078032A" w:rsidP="00ED2D30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3 (54.2%)</w:t>
            </w:r>
          </w:p>
        </w:tc>
      </w:tr>
    </w:tbl>
    <w:p w14:paraId="72425EBB" w14:textId="77777777" w:rsidR="0078032A" w:rsidRPr="004D4D3C" w:rsidRDefault="0078032A" w:rsidP="00ED2D30">
      <w:pPr>
        <w:jc w:val="left"/>
        <w:rPr>
          <w:rFonts w:ascii="Times New Roman" w:hAnsi="Times New Roman"/>
          <w:iCs/>
        </w:rPr>
      </w:pPr>
      <w:r w:rsidRPr="004D4D3C">
        <w:rPr>
          <w:rFonts w:ascii="Times New Roman" w:hAnsi="Times New Roman"/>
          <w:iCs/>
        </w:rPr>
        <w:t xml:space="preserve">ANCA, anti-neutrophil cytoplasmic antibody; BVAS, Birmingham Vasculitis Activity Score; CRP, C-reactive protein; eGFR, estimated glomerular filtration rate; ESRD, end-stage renal disease; GPA, granulomatosis with polyangiitis; </w:t>
      </w:r>
      <w:r w:rsidRPr="004D4D3C">
        <w:rPr>
          <w:rFonts w:ascii="Times New Roman" w:hAnsi="Times New Roman" w:cs="Times New Roman"/>
          <w:sz w:val="22"/>
          <w:szCs w:val="22"/>
        </w:rPr>
        <w:t>IQR, interquartile range;</w:t>
      </w:r>
      <w:r w:rsidRPr="004D4D3C">
        <w:rPr>
          <w:rFonts w:ascii="Times New Roman" w:hAnsi="Times New Roman"/>
          <w:iCs/>
        </w:rPr>
        <w:t xml:space="preserve"> MPA, microscopic polyangiitis; MPO, myeloperoxidase; </w:t>
      </w:r>
      <w:r w:rsidRPr="004D4D3C">
        <w:rPr>
          <w:rFonts w:ascii="Times New Roman" w:hAnsi="Times New Roman"/>
          <w:iCs/>
          <w:szCs w:val="21"/>
        </w:rPr>
        <w:t xml:space="preserve">n/a, not available; </w:t>
      </w:r>
      <w:r w:rsidRPr="004D4D3C">
        <w:rPr>
          <w:rFonts w:ascii="Times New Roman" w:hAnsi="Times New Roman"/>
          <w:iCs/>
        </w:rPr>
        <w:t>PR3, proteinase-3; RLV, renal-limited vasculitis; WBC, white blood cell count</w:t>
      </w:r>
    </w:p>
    <w:p w14:paraId="04CE4CDA" w14:textId="3B1FDC55" w:rsidR="00A066BC" w:rsidRPr="002F69C8" w:rsidRDefault="0078032A" w:rsidP="00ED2D30">
      <w:pPr>
        <w:jc w:val="left"/>
        <w:rPr>
          <w:rFonts w:ascii="Times New Roman" w:hAnsi="Times New Roman" w:cs="Times New Roman"/>
          <w:szCs w:val="21"/>
        </w:rPr>
      </w:pPr>
      <w:r w:rsidRPr="004D4D3C">
        <w:rPr>
          <w:rFonts w:ascii="Times New Roman" w:hAnsi="Times New Roman" w:cs="Times New Roman"/>
          <w:szCs w:val="21"/>
          <w:vertAlign w:val="superscript"/>
        </w:rPr>
        <w:t>†</w:t>
      </w:r>
      <w:r w:rsidRPr="004D4D3C">
        <w:rPr>
          <w:rFonts w:ascii="Times New Roman" w:hAnsi="Times New Roman" w:cs="Times New Roman"/>
          <w:szCs w:val="21"/>
        </w:rPr>
        <w:t>Values are the median with IQR</w:t>
      </w:r>
    </w:p>
    <w:sectPr w:rsidR="00A066BC" w:rsidRPr="002F69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32A"/>
    <w:rsid w:val="00003E89"/>
    <w:rsid w:val="00007634"/>
    <w:rsid w:val="0003409C"/>
    <w:rsid w:val="0004048E"/>
    <w:rsid w:val="0006668E"/>
    <w:rsid w:val="00091FA9"/>
    <w:rsid w:val="000968FA"/>
    <w:rsid w:val="000A0409"/>
    <w:rsid w:val="000A2508"/>
    <w:rsid w:val="000B4D96"/>
    <w:rsid w:val="000B4EA9"/>
    <w:rsid w:val="000D2787"/>
    <w:rsid w:val="000D53D4"/>
    <w:rsid w:val="000E2EB1"/>
    <w:rsid w:val="00104BFD"/>
    <w:rsid w:val="001050B1"/>
    <w:rsid w:val="001075DA"/>
    <w:rsid w:val="00124CBB"/>
    <w:rsid w:val="0015001B"/>
    <w:rsid w:val="001635BF"/>
    <w:rsid w:val="00164677"/>
    <w:rsid w:val="00166213"/>
    <w:rsid w:val="00171C19"/>
    <w:rsid w:val="00190561"/>
    <w:rsid w:val="001925E3"/>
    <w:rsid w:val="001A0ABF"/>
    <w:rsid w:val="001A33C4"/>
    <w:rsid w:val="001F3AFC"/>
    <w:rsid w:val="00210F94"/>
    <w:rsid w:val="002369A0"/>
    <w:rsid w:val="00251A90"/>
    <w:rsid w:val="00276FC1"/>
    <w:rsid w:val="0029127D"/>
    <w:rsid w:val="002929DC"/>
    <w:rsid w:val="00297502"/>
    <w:rsid w:val="002A54AE"/>
    <w:rsid w:val="002A5E21"/>
    <w:rsid w:val="002E33B8"/>
    <w:rsid w:val="002E3A59"/>
    <w:rsid w:val="002E645A"/>
    <w:rsid w:val="002F69C8"/>
    <w:rsid w:val="0030391C"/>
    <w:rsid w:val="00334663"/>
    <w:rsid w:val="00352490"/>
    <w:rsid w:val="00382EF9"/>
    <w:rsid w:val="003B03B7"/>
    <w:rsid w:val="003E7045"/>
    <w:rsid w:val="003F24CA"/>
    <w:rsid w:val="00403A79"/>
    <w:rsid w:val="00412064"/>
    <w:rsid w:val="00412EC1"/>
    <w:rsid w:val="004256F6"/>
    <w:rsid w:val="00431368"/>
    <w:rsid w:val="00431E68"/>
    <w:rsid w:val="0043237A"/>
    <w:rsid w:val="00433521"/>
    <w:rsid w:val="004436AC"/>
    <w:rsid w:val="00452944"/>
    <w:rsid w:val="0047669C"/>
    <w:rsid w:val="00491833"/>
    <w:rsid w:val="00496BCD"/>
    <w:rsid w:val="004A44F6"/>
    <w:rsid w:val="004C2FF5"/>
    <w:rsid w:val="004E32D3"/>
    <w:rsid w:val="004F00C8"/>
    <w:rsid w:val="004F0B2F"/>
    <w:rsid w:val="004F2E36"/>
    <w:rsid w:val="004F7691"/>
    <w:rsid w:val="0051715B"/>
    <w:rsid w:val="00523E36"/>
    <w:rsid w:val="00526854"/>
    <w:rsid w:val="00551DCB"/>
    <w:rsid w:val="00554430"/>
    <w:rsid w:val="005556B1"/>
    <w:rsid w:val="00561D6C"/>
    <w:rsid w:val="005664A4"/>
    <w:rsid w:val="005713F3"/>
    <w:rsid w:val="00575DE3"/>
    <w:rsid w:val="005969AB"/>
    <w:rsid w:val="005C1D11"/>
    <w:rsid w:val="005D2602"/>
    <w:rsid w:val="005F480B"/>
    <w:rsid w:val="005F4873"/>
    <w:rsid w:val="0060271E"/>
    <w:rsid w:val="00614A96"/>
    <w:rsid w:val="00653727"/>
    <w:rsid w:val="00657953"/>
    <w:rsid w:val="00674440"/>
    <w:rsid w:val="00685C20"/>
    <w:rsid w:val="006B7126"/>
    <w:rsid w:val="00721B15"/>
    <w:rsid w:val="0073281C"/>
    <w:rsid w:val="0074460F"/>
    <w:rsid w:val="00745815"/>
    <w:rsid w:val="007728F1"/>
    <w:rsid w:val="007735B5"/>
    <w:rsid w:val="0078032A"/>
    <w:rsid w:val="00784703"/>
    <w:rsid w:val="00792BB1"/>
    <w:rsid w:val="007B4869"/>
    <w:rsid w:val="007D16CF"/>
    <w:rsid w:val="007E1915"/>
    <w:rsid w:val="007E6ED5"/>
    <w:rsid w:val="007F1589"/>
    <w:rsid w:val="007F5538"/>
    <w:rsid w:val="00804900"/>
    <w:rsid w:val="00825486"/>
    <w:rsid w:val="00836D45"/>
    <w:rsid w:val="00864F96"/>
    <w:rsid w:val="0087362F"/>
    <w:rsid w:val="00882453"/>
    <w:rsid w:val="008829D8"/>
    <w:rsid w:val="0089542B"/>
    <w:rsid w:val="008B3E7D"/>
    <w:rsid w:val="008D12F2"/>
    <w:rsid w:val="008E2AF3"/>
    <w:rsid w:val="008E3384"/>
    <w:rsid w:val="009134CB"/>
    <w:rsid w:val="0093477C"/>
    <w:rsid w:val="00935C42"/>
    <w:rsid w:val="0094476A"/>
    <w:rsid w:val="009513C1"/>
    <w:rsid w:val="00966AF0"/>
    <w:rsid w:val="0097533B"/>
    <w:rsid w:val="0099015B"/>
    <w:rsid w:val="00996074"/>
    <w:rsid w:val="009A3BD3"/>
    <w:rsid w:val="009A48C1"/>
    <w:rsid w:val="009A6782"/>
    <w:rsid w:val="009B65C8"/>
    <w:rsid w:val="00A066BC"/>
    <w:rsid w:val="00A07D32"/>
    <w:rsid w:val="00A175F9"/>
    <w:rsid w:val="00A20174"/>
    <w:rsid w:val="00A2181C"/>
    <w:rsid w:val="00A2726D"/>
    <w:rsid w:val="00A436C5"/>
    <w:rsid w:val="00A61F84"/>
    <w:rsid w:val="00A64D66"/>
    <w:rsid w:val="00A822CE"/>
    <w:rsid w:val="00A83473"/>
    <w:rsid w:val="00A9098F"/>
    <w:rsid w:val="00AB3776"/>
    <w:rsid w:val="00AF4314"/>
    <w:rsid w:val="00B01C25"/>
    <w:rsid w:val="00B15205"/>
    <w:rsid w:val="00B503D2"/>
    <w:rsid w:val="00B52FE2"/>
    <w:rsid w:val="00B82A51"/>
    <w:rsid w:val="00B83CEE"/>
    <w:rsid w:val="00B86480"/>
    <w:rsid w:val="00B86E8A"/>
    <w:rsid w:val="00B90CA8"/>
    <w:rsid w:val="00B93F0B"/>
    <w:rsid w:val="00BE3CC6"/>
    <w:rsid w:val="00C149BE"/>
    <w:rsid w:val="00C23A50"/>
    <w:rsid w:val="00C502CC"/>
    <w:rsid w:val="00C503D6"/>
    <w:rsid w:val="00C96466"/>
    <w:rsid w:val="00CC3C14"/>
    <w:rsid w:val="00CD6AAF"/>
    <w:rsid w:val="00CE5566"/>
    <w:rsid w:val="00CF7F73"/>
    <w:rsid w:val="00D17D10"/>
    <w:rsid w:val="00D2543D"/>
    <w:rsid w:val="00D258F3"/>
    <w:rsid w:val="00D45B32"/>
    <w:rsid w:val="00D60B53"/>
    <w:rsid w:val="00D75190"/>
    <w:rsid w:val="00DA15C1"/>
    <w:rsid w:val="00DA7192"/>
    <w:rsid w:val="00DB4455"/>
    <w:rsid w:val="00DD1B14"/>
    <w:rsid w:val="00DF08EC"/>
    <w:rsid w:val="00E154B4"/>
    <w:rsid w:val="00E40922"/>
    <w:rsid w:val="00E4587E"/>
    <w:rsid w:val="00E735EE"/>
    <w:rsid w:val="00E83B77"/>
    <w:rsid w:val="00E84427"/>
    <w:rsid w:val="00E96AEC"/>
    <w:rsid w:val="00EB3C67"/>
    <w:rsid w:val="00EC1066"/>
    <w:rsid w:val="00ED1D49"/>
    <w:rsid w:val="00ED2D30"/>
    <w:rsid w:val="00ED3F56"/>
    <w:rsid w:val="00ED42A5"/>
    <w:rsid w:val="00ED6231"/>
    <w:rsid w:val="00EE2D50"/>
    <w:rsid w:val="00EE4282"/>
    <w:rsid w:val="00F227E3"/>
    <w:rsid w:val="00F25A44"/>
    <w:rsid w:val="00F35572"/>
    <w:rsid w:val="00F876A1"/>
    <w:rsid w:val="00FD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DA895"/>
  <w15:chartTrackingRefBased/>
  <w15:docId w15:val="{79BDF28F-B9F1-8541-86A3-0D22398AE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　智久</dc:creator>
  <cp:keywords/>
  <dc:description/>
  <cp:lastModifiedBy>内田　智久</cp:lastModifiedBy>
  <cp:revision>3</cp:revision>
  <dcterms:created xsi:type="dcterms:W3CDTF">2023-01-08T08:26:00Z</dcterms:created>
  <dcterms:modified xsi:type="dcterms:W3CDTF">2023-01-08T09:09:00Z</dcterms:modified>
</cp:coreProperties>
</file>